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page" w:tblpX="2608" w:tblpY="26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4678"/>
      </w:tblGrid>
      <w:tr w:rsidR="00A344C7" w:rsidRPr="00A344C7" w14:paraId="61A169C9" w14:textId="77777777" w:rsidTr="00A344C7"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29E70" w14:textId="4D33A253" w:rsidR="00A344C7" w:rsidRPr="00A344C7" w:rsidRDefault="00A344C7" w:rsidP="00A344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344C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 pair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52141" w14:textId="77777777" w:rsidR="00A344C7" w:rsidRPr="00A344C7" w:rsidRDefault="00A344C7" w:rsidP="00A344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344C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quences</w:t>
            </w:r>
          </w:p>
        </w:tc>
      </w:tr>
      <w:tr w:rsidR="00A344C7" w:rsidRPr="00A344C7" w14:paraId="6C2A4621" w14:textId="77777777" w:rsidTr="00A344C7"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413A" w14:textId="51171985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A344C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    </w:t>
            </w:r>
            <w:r w:rsidRPr="00A344C7"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1</w:t>
            </w:r>
          </w:p>
          <w:p w14:paraId="0927158E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</w:p>
          <w:p w14:paraId="3B72A700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</w:p>
          <w:p w14:paraId="387D909B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A344C7"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      2</w:t>
            </w:r>
          </w:p>
          <w:p w14:paraId="44214979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</w:p>
          <w:p w14:paraId="4C0C8584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</w:p>
          <w:p w14:paraId="176AFBA3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A344C7"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      3</w:t>
            </w:r>
          </w:p>
          <w:p w14:paraId="7E445827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</w:p>
          <w:p w14:paraId="1EF6DC5C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</w:p>
          <w:p w14:paraId="7F708990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A344C7"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      4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A58D8" w14:textId="77777777" w:rsidR="00A344C7" w:rsidRPr="00E13F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</w:pPr>
            <w:r w:rsidRPr="00A344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</w:rPr>
              <w:t>F 5’</w:t>
            </w:r>
            <w:r w:rsidRPr="00A344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13FC7">
              <w:rPr>
                <w:rFonts w:ascii="Times New Roman" w:eastAsia="Helvetica" w:hAnsi="Times New Roman" w:cs="Times New Roman"/>
                <w:color w:val="333333"/>
                <w:sz w:val="24"/>
                <w:szCs w:val="24"/>
              </w:rPr>
              <w:t>GAGAACTCTAAGTCTCTGGC</w:t>
            </w:r>
            <w:r w:rsidRPr="00E13F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>3’</w:t>
            </w:r>
          </w:p>
          <w:p w14:paraId="740F0FF0" w14:textId="77777777" w:rsidR="00A344C7" w:rsidRPr="00E13F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</w:pP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>R 5’</w:t>
            </w:r>
            <w:r w:rsidRPr="00E13F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bookmarkStart w:id="0" w:name="OLE_LINK7"/>
            <w:r w:rsidRPr="00E13FC7">
              <w:rPr>
                <w:rFonts w:ascii="Times New Roman" w:eastAsia="Helvetica" w:hAnsi="Times New Roman" w:cs="Times New Roman"/>
                <w:color w:val="333333"/>
                <w:sz w:val="24"/>
                <w:szCs w:val="24"/>
              </w:rPr>
              <w:t>TCAATAAATACGTGTTAGAT</w:t>
            </w:r>
            <w:bookmarkEnd w:id="0"/>
            <w:r w:rsidRPr="00E13F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>’</w:t>
            </w:r>
          </w:p>
          <w:p w14:paraId="00E3503E" w14:textId="77777777" w:rsidR="00A344C7" w:rsidRPr="00E13F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</w:pPr>
          </w:p>
          <w:p w14:paraId="2B8A1D49" w14:textId="77777777" w:rsidR="00A344C7" w:rsidRPr="00E13FC7" w:rsidRDefault="00A344C7" w:rsidP="00A344C7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 xml:space="preserve">F 5’- </w:t>
            </w:r>
            <w:r w:rsidRPr="00E13FC7">
              <w:rPr>
                <w:rFonts w:ascii="Times New Roman" w:eastAsia="Helvetica" w:hAnsi="Times New Roman" w:cs="Times New Roman"/>
                <w:color w:val="333333"/>
                <w:sz w:val="24"/>
                <w:szCs w:val="24"/>
              </w:rPr>
              <w:t>AATTTTGAATACCTAACATA</w:t>
            </w: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 xml:space="preserve"> -3’</w:t>
            </w:r>
          </w:p>
          <w:p w14:paraId="6C924D4A" w14:textId="77777777" w:rsidR="00A344C7" w:rsidRPr="00E13F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</w:pP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 xml:space="preserve">R 5’- </w:t>
            </w:r>
            <w:bookmarkStart w:id="1" w:name="OLE_LINK5"/>
            <w:r w:rsidRPr="00E13FC7">
              <w:rPr>
                <w:rFonts w:ascii="Times New Roman" w:eastAsia="Helvetica" w:hAnsi="Times New Roman" w:cs="Times New Roman"/>
                <w:color w:val="333333"/>
                <w:sz w:val="24"/>
                <w:szCs w:val="24"/>
              </w:rPr>
              <w:t>TATTTACAATGTAATGCTTA</w:t>
            </w:r>
            <w:bookmarkEnd w:id="1"/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 xml:space="preserve"> -3’</w:t>
            </w:r>
          </w:p>
          <w:p w14:paraId="43ABF812" w14:textId="77777777" w:rsidR="00A344C7" w:rsidRPr="00E13F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</w:pPr>
          </w:p>
          <w:p w14:paraId="3758A73A" w14:textId="77777777" w:rsidR="00A344C7" w:rsidRPr="00E13F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</w:pP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 xml:space="preserve">F 5’- </w:t>
            </w:r>
            <w:r w:rsidRPr="00E13FC7">
              <w:rPr>
                <w:rFonts w:ascii="Times New Roman" w:eastAsia="Helvetica" w:hAnsi="Times New Roman" w:cs="Times New Roman"/>
                <w:color w:val="333333"/>
                <w:sz w:val="24"/>
                <w:szCs w:val="24"/>
              </w:rPr>
              <w:t>CACTTTGGCAAGCTGAGGCG</w:t>
            </w: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>-3’</w:t>
            </w:r>
          </w:p>
          <w:p w14:paraId="5F1429FF" w14:textId="77777777" w:rsidR="00A344C7" w:rsidRPr="00E13F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</w:pP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 xml:space="preserve">R 5’- </w:t>
            </w:r>
            <w:r w:rsidRPr="00E13FC7">
              <w:rPr>
                <w:rFonts w:ascii="Times New Roman" w:eastAsia="Helvetica" w:hAnsi="Times New Roman" w:cs="Times New Roman"/>
                <w:color w:val="333333"/>
                <w:sz w:val="24"/>
                <w:szCs w:val="24"/>
              </w:rPr>
              <w:t>GATCTCAGCTCACTGCAACC</w:t>
            </w:r>
            <w:r w:rsidRPr="00E13F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 xml:space="preserve">-3’ </w:t>
            </w:r>
          </w:p>
          <w:p w14:paraId="239BF1E2" w14:textId="77777777" w:rsidR="00A344C7" w:rsidRPr="00E13F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</w:pPr>
          </w:p>
          <w:p w14:paraId="309B2133" w14:textId="77777777" w:rsidR="00A344C7" w:rsidRPr="00E13F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</w:pP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 xml:space="preserve">F 5’- </w:t>
            </w:r>
            <w:r w:rsidRPr="00E13FC7">
              <w:rPr>
                <w:rFonts w:ascii="Times New Roman" w:eastAsia="Helvetica" w:hAnsi="Times New Roman" w:cs="Times New Roman"/>
                <w:color w:val="333333"/>
                <w:sz w:val="24"/>
                <w:szCs w:val="24"/>
              </w:rPr>
              <w:t>TCAGCTTTAACGATGAAGTG</w:t>
            </w: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>-3’</w:t>
            </w:r>
          </w:p>
          <w:p w14:paraId="4A5580E9" w14:textId="77777777" w:rsidR="00A344C7" w:rsidRPr="00A344C7" w:rsidRDefault="00A344C7" w:rsidP="00A344C7">
            <w:pPr>
              <w:rPr>
                <w:rFonts w:ascii="Times New Roman" w:eastAsia="微软雅黑" w:hAnsi="Times New Roman" w:cs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E13F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</w:rPr>
              <w:t xml:space="preserve">R 5’- </w:t>
            </w:r>
            <w:r w:rsidRPr="00E13FC7">
              <w:rPr>
                <w:rFonts w:ascii="Times New Roman" w:eastAsia="Helvetica" w:hAnsi="Times New Roman" w:cs="Times New Roman"/>
                <w:color w:val="333333"/>
                <w:sz w:val="24"/>
                <w:szCs w:val="24"/>
              </w:rPr>
              <w:t>TCTTCCTAATAAGCCTGCGT</w:t>
            </w:r>
            <w:r w:rsidRPr="00E13F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344C7">
              <w:rPr>
                <w:rFonts w:ascii="Times New Roman" w:eastAsia="微软雅黑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</w:rPr>
              <w:t xml:space="preserve">-3’ </w:t>
            </w:r>
          </w:p>
        </w:tc>
      </w:tr>
    </w:tbl>
    <w:p w14:paraId="2CD14DD6" w14:textId="416EB687" w:rsidR="00CE6FC1" w:rsidRPr="00A344C7" w:rsidRDefault="00000000">
      <w:pPr>
        <w:rPr>
          <w:rFonts w:ascii="Times New Roman" w:hAnsi="Times New Roman" w:cs="Times New Roman"/>
          <w:sz w:val="28"/>
          <w:szCs w:val="28"/>
        </w:rPr>
      </w:pPr>
      <w:r w:rsidRPr="00A344C7">
        <w:rPr>
          <w:rFonts w:ascii="Times New Roman" w:hAnsi="Times New Roman" w:cs="Times New Roman"/>
          <w:b/>
          <w:sz w:val="28"/>
          <w:szCs w:val="28"/>
        </w:rPr>
        <w:t xml:space="preserve">Supplemental Table </w:t>
      </w:r>
      <w:r w:rsidR="002A2AC6">
        <w:rPr>
          <w:rFonts w:ascii="Times New Roman" w:hAnsi="Times New Roman" w:cs="Times New Roman" w:hint="eastAsia"/>
          <w:b/>
          <w:sz w:val="28"/>
          <w:szCs w:val="28"/>
        </w:rPr>
        <w:t>10</w:t>
      </w:r>
      <w:r w:rsidRPr="00A344C7">
        <w:rPr>
          <w:rFonts w:ascii="Times New Roman" w:hAnsi="Times New Roman" w:cs="Times New Roman"/>
          <w:b/>
          <w:sz w:val="28"/>
          <w:szCs w:val="28"/>
        </w:rPr>
        <w:t>.</w:t>
      </w:r>
      <w:r w:rsidRPr="00A344C7">
        <w:rPr>
          <w:rFonts w:ascii="Times New Roman" w:hAnsi="Times New Roman" w:cs="Times New Roman"/>
          <w:sz w:val="28"/>
          <w:szCs w:val="28"/>
        </w:rPr>
        <w:t xml:space="preserve"> </w:t>
      </w:r>
      <w:r w:rsidRPr="00A344C7">
        <w:rPr>
          <w:rFonts w:ascii="Times New Roman" w:hAnsi="Times New Roman" w:cs="Times New Roman"/>
          <w:kern w:val="0"/>
          <w:sz w:val="24"/>
          <w:szCs w:val="24"/>
        </w:rPr>
        <w:t xml:space="preserve">Primers used for </w:t>
      </w:r>
      <w:r w:rsidR="00A344C7" w:rsidRPr="00A344C7">
        <w:rPr>
          <w:rFonts w:ascii="Times New Roman" w:hAnsi="Times New Roman" w:cs="Times New Roman"/>
          <w:kern w:val="0"/>
          <w:sz w:val="24"/>
          <w:szCs w:val="24"/>
        </w:rPr>
        <w:t xml:space="preserve">ChIP assay in </w:t>
      </w:r>
      <w:r w:rsidRPr="00A344C7">
        <w:rPr>
          <w:rFonts w:ascii="Times New Roman" w:hAnsi="Times New Roman" w:cs="Times New Roman"/>
          <w:kern w:val="0"/>
          <w:sz w:val="24"/>
          <w:szCs w:val="24"/>
        </w:rPr>
        <w:t>ELOVL5 promoter</w:t>
      </w:r>
      <w:r w:rsidR="00A344C7" w:rsidRPr="00A344C7">
        <w:rPr>
          <w:rFonts w:ascii="Times New Roman" w:hAnsi="Times New Roman" w:cs="Times New Roman"/>
          <w:kern w:val="0"/>
          <w:sz w:val="24"/>
          <w:szCs w:val="24"/>
        </w:rPr>
        <w:t xml:space="preserve"> region</w:t>
      </w:r>
    </w:p>
    <w:p w14:paraId="74A3C94E" w14:textId="77777777" w:rsidR="00CE6FC1" w:rsidRPr="00A344C7" w:rsidRDefault="00CE6FC1">
      <w:pPr>
        <w:rPr>
          <w:rFonts w:ascii="Times New Roman" w:hAnsi="Times New Roman" w:cs="Times New Roman"/>
        </w:rPr>
      </w:pPr>
    </w:p>
    <w:sectPr w:rsidR="00CE6FC1" w:rsidRPr="00A34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9707D4" w14:textId="77777777" w:rsidR="00792091" w:rsidRDefault="00792091" w:rsidP="00E13FC7">
      <w:r>
        <w:separator/>
      </w:r>
    </w:p>
  </w:endnote>
  <w:endnote w:type="continuationSeparator" w:id="0">
    <w:p w14:paraId="2F32C64F" w14:textId="77777777" w:rsidR="00792091" w:rsidRDefault="00792091" w:rsidP="00E13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25F561" w14:textId="77777777" w:rsidR="00792091" w:rsidRDefault="00792091" w:rsidP="00E13FC7">
      <w:r>
        <w:separator/>
      </w:r>
    </w:p>
  </w:footnote>
  <w:footnote w:type="continuationSeparator" w:id="0">
    <w:p w14:paraId="1446E8C4" w14:textId="77777777" w:rsidR="00792091" w:rsidRDefault="00792091" w:rsidP="00E13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wMDE0tzCwMDQxNTBQ0lEKTi0uzszPAykwrAUAF4FEbywAAAA="/>
    <w:docVar w:name="commondata" w:val="eyJoZGlkIjoiZThmNjAzMWJlZjFkMmQwODUwMTJkYzE2ODFiYmFmYTcifQ=="/>
  </w:docVars>
  <w:rsids>
    <w:rsidRoot w:val="00DF5874"/>
    <w:rsid w:val="002536F4"/>
    <w:rsid w:val="002A2AC6"/>
    <w:rsid w:val="003C58A7"/>
    <w:rsid w:val="004421F0"/>
    <w:rsid w:val="00732323"/>
    <w:rsid w:val="00792091"/>
    <w:rsid w:val="0086211E"/>
    <w:rsid w:val="00A344C7"/>
    <w:rsid w:val="00A905C4"/>
    <w:rsid w:val="00BD6C12"/>
    <w:rsid w:val="00CE6FC1"/>
    <w:rsid w:val="00D66A62"/>
    <w:rsid w:val="00DF5874"/>
    <w:rsid w:val="00E03DA5"/>
    <w:rsid w:val="00E13FC7"/>
    <w:rsid w:val="00EB30FF"/>
    <w:rsid w:val="6D7F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176D0"/>
  <w15:docId w15:val="{6A8ECB5B-DDAD-4D9E-8764-3D2BBEC8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052355868</dc:creator>
  <cp:lastModifiedBy>敏敏 朱</cp:lastModifiedBy>
  <cp:revision>7</cp:revision>
  <dcterms:created xsi:type="dcterms:W3CDTF">2023-04-16T02:02:00Z</dcterms:created>
  <dcterms:modified xsi:type="dcterms:W3CDTF">2024-08-1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D2EEB5CED10432091BF506EA17245E4_13</vt:lpwstr>
  </property>
</Properties>
</file>